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C2223B" w14:textId="661157C5" w:rsidR="00A30423" w:rsidRDefault="00AE4A0D" w:rsidP="00A30423">
      <w:pPr>
        <w:rPr>
          <w:sz w:val="20"/>
        </w:rPr>
      </w:pPr>
      <w:r>
        <w:rPr>
          <w:b/>
          <w:sz w:val="20"/>
        </w:rPr>
        <w:t>S6 Table.</w:t>
      </w:r>
      <w:r w:rsidR="00A30423">
        <w:rPr>
          <w:b/>
          <w:sz w:val="20"/>
        </w:rPr>
        <w:t xml:space="preserve"> </w:t>
      </w:r>
      <w:r w:rsidR="00ED2354">
        <w:rPr>
          <w:b/>
          <w:sz w:val="20"/>
        </w:rPr>
        <w:t xml:space="preserve">Scoring fluorescent spots marking </w:t>
      </w:r>
      <w:bookmarkStart w:id="0" w:name="_GoBack"/>
      <w:r w:rsidRPr="00E43284">
        <w:rPr>
          <w:b/>
          <w:i/>
          <w:sz w:val="20"/>
        </w:rPr>
        <w:t>CEN5</w:t>
      </w:r>
      <w:r w:rsidR="00ED2354">
        <w:rPr>
          <w:b/>
          <w:sz w:val="20"/>
        </w:rPr>
        <w:t xml:space="preserve"> </w:t>
      </w:r>
      <w:bookmarkEnd w:id="0"/>
      <w:r w:rsidR="00A30423">
        <w:rPr>
          <w:b/>
          <w:sz w:val="20"/>
        </w:rPr>
        <w:t xml:space="preserve">before and after </w:t>
      </w:r>
      <w:proofErr w:type="spellStart"/>
      <w:r w:rsidR="00A30423">
        <w:rPr>
          <w:b/>
          <w:sz w:val="20"/>
        </w:rPr>
        <w:t>nocodazole</w:t>
      </w:r>
      <w:proofErr w:type="spellEnd"/>
      <w:r w:rsidR="00A30423">
        <w:rPr>
          <w:b/>
          <w:sz w:val="20"/>
        </w:rPr>
        <w:t xml:space="preserve"> treatment</w:t>
      </w:r>
      <w:r w:rsidR="00A30423" w:rsidRPr="00FF12C2">
        <w:rPr>
          <w:b/>
          <w:sz w:val="20"/>
        </w:rPr>
        <w:t xml:space="preserve">.  </w:t>
      </w:r>
      <w:r w:rsidR="00ED2354">
        <w:rPr>
          <w:sz w:val="20"/>
        </w:rPr>
        <w:t xml:space="preserve">After induction of re-replication, the number of resolvable spots in each cell was counted before and after </w:t>
      </w:r>
      <w:proofErr w:type="spellStart"/>
      <w:r w:rsidR="00ED2354">
        <w:rPr>
          <w:sz w:val="20"/>
        </w:rPr>
        <w:t>nocodazole</w:t>
      </w:r>
      <w:proofErr w:type="spellEnd"/>
      <w:r w:rsidR="00ED2354">
        <w:rPr>
          <w:sz w:val="20"/>
        </w:rPr>
        <w:t xml:space="preserve"> treatment (see Materials and Methods).  Cells with the same number of spots before </w:t>
      </w:r>
      <w:proofErr w:type="spellStart"/>
      <w:r w:rsidR="00ED2354">
        <w:rPr>
          <w:sz w:val="20"/>
        </w:rPr>
        <w:t>nocodazole</w:t>
      </w:r>
      <w:proofErr w:type="spellEnd"/>
      <w:r w:rsidR="00ED2354">
        <w:rPr>
          <w:sz w:val="20"/>
        </w:rPr>
        <w:t xml:space="preserve"> treatment were grouped together and each group was then categorized based on the number of spots that could still be resolved after </w:t>
      </w:r>
      <w:proofErr w:type="spellStart"/>
      <w:r w:rsidR="00ED2354">
        <w:rPr>
          <w:sz w:val="20"/>
        </w:rPr>
        <w:t>nocodazole</w:t>
      </w:r>
      <w:proofErr w:type="spellEnd"/>
      <w:r w:rsidR="00ED2354">
        <w:rPr>
          <w:sz w:val="20"/>
        </w:rPr>
        <w:t xml:space="preserve"> treatment.  </w:t>
      </w:r>
      <w:r w:rsidR="00A30423" w:rsidRPr="00FF12C2">
        <w:rPr>
          <w:sz w:val="20"/>
        </w:rPr>
        <w:t xml:space="preserve">Percentages are based on the total number of cells scored for the </w:t>
      </w:r>
      <w:r w:rsidR="00ED2354">
        <w:rPr>
          <w:sz w:val="20"/>
        </w:rPr>
        <w:t>indicated initial spot number.</w:t>
      </w:r>
    </w:p>
    <w:tbl>
      <w:tblPr>
        <w:tblpPr w:leftFromText="180" w:rightFromText="180" w:vertAnchor="text" w:tblpX="171" w:tblpY="200"/>
        <w:tblW w:w="13448" w:type="dxa"/>
        <w:tblLayout w:type="fixed"/>
        <w:tblLook w:val="04A0" w:firstRow="1" w:lastRow="0" w:firstColumn="1" w:lastColumn="0" w:noHBand="0" w:noVBand="1"/>
      </w:tblPr>
      <w:tblGrid>
        <w:gridCol w:w="2358"/>
        <w:gridCol w:w="924"/>
        <w:gridCol w:w="924"/>
        <w:gridCol w:w="924"/>
        <w:gridCol w:w="924"/>
        <w:gridCol w:w="924"/>
        <w:gridCol w:w="925"/>
        <w:gridCol w:w="924"/>
        <w:gridCol w:w="924"/>
        <w:gridCol w:w="924"/>
        <w:gridCol w:w="924"/>
        <w:gridCol w:w="924"/>
        <w:gridCol w:w="925"/>
      </w:tblGrid>
      <w:tr w:rsidR="00A30423" w:rsidRPr="00FF12C2" w14:paraId="73E5CAC9" w14:textId="77777777" w:rsidTr="00832A8D">
        <w:trPr>
          <w:trHeight w:val="300"/>
        </w:trPr>
        <w:tc>
          <w:tcPr>
            <w:tcW w:w="2358" w:type="dxa"/>
            <w:shd w:val="clear" w:color="auto" w:fill="auto"/>
            <w:noWrap/>
            <w:vAlign w:val="bottom"/>
            <w:hideMark/>
          </w:tcPr>
          <w:p w14:paraId="2DA7F625" w14:textId="77777777" w:rsidR="00A30423" w:rsidRPr="00FF12C2" w:rsidRDefault="00A30423" w:rsidP="00832A8D">
            <w:pPr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 </w:t>
            </w:r>
          </w:p>
        </w:tc>
        <w:tc>
          <w:tcPr>
            <w:tcW w:w="5545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B293" w14:textId="77777777" w:rsidR="00A30423" w:rsidRPr="00FF12C2" w:rsidRDefault="00A30423" w:rsidP="00832A8D">
            <w:pPr>
              <w:rPr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 xml:space="preserve">No </w:t>
            </w:r>
            <w:r w:rsidRPr="00FF12C2">
              <w:rPr>
                <w:b/>
                <w:i/>
                <w:color w:val="000000"/>
                <w:sz w:val="20"/>
              </w:rPr>
              <w:t xml:space="preserve">ARS317 </w:t>
            </w:r>
            <w:r w:rsidRPr="00FF12C2">
              <w:rPr>
                <w:color w:val="000000"/>
                <w:sz w:val="20"/>
              </w:rPr>
              <w:t>(Trial 1: 111 cells, Trial 2:100 cells)</w:t>
            </w:r>
          </w:p>
        </w:tc>
        <w:tc>
          <w:tcPr>
            <w:tcW w:w="5545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6FAC" w14:textId="77777777" w:rsidR="00A30423" w:rsidRPr="00FF12C2" w:rsidRDefault="00A30423" w:rsidP="00832A8D">
            <w:pPr>
              <w:rPr>
                <w:b/>
                <w:i/>
                <w:color w:val="000000"/>
                <w:sz w:val="20"/>
              </w:rPr>
            </w:pPr>
            <w:r w:rsidRPr="00FF12C2">
              <w:rPr>
                <w:b/>
                <w:i/>
                <w:color w:val="000000"/>
                <w:sz w:val="20"/>
              </w:rPr>
              <w:t>ARS317</w:t>
            </w:r>
            <w:r w:rsidRPr="00FF12C2">
              <w:rPr>
                <w:b/>
                <w:color w:val="000000"/>
                <w:sz w:val="20"/>
              </w:rPr>
              <w:t xml:space="preserve"> at </w:t>
            </w:r>
            <w:r w:rsidRPr="00FF12C2">
              <w:rPr>
                <w:b/>
                <w:i/>
                <w:color w:val="000000"/>
                <w:sz w:val="20"/>
              </w:rPr>
              <w:t xml:space="preserve">CEN5 </w:t>
            </w:r>
            <w:r>
              <w:rPr>
                <w:color w:val="000000"/>
                <w:sz w:val="20"/>
              </w:rPr>
              <w:t>(Trial 1: 109 cells, Trial 2:114</w:t>
            </w:r>
            <w:r w:rsidRPr="00FF12C2">
              <w:rPr>
                <w:color w:val="000000"/>
                <w:sz w:val="20"/>
              </w:rPr>
              <w:t xml:space="preserve"> cells)</w:t>
            </w:r>
          </w:p>
        </w:tc>
      </w:tr>
      <w:tr w:rsidR="00A30423" w:rsidRPr="00FF12C2" w14:paraId="7A94FE9D" w14:textId="77777777" w:rsidTr="00832A8D">
        <w:trPr>
          <w:trHeight w:val="300"/>
        </w:trPr>
        <w:tc>
          <w:tcPr>
            <w:tcW w:w="235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6ECA" w14:textId="77777777" w:rsidR="00A30423" w:rsidRPr="00FF12C2" w:rsidRDefault="00A30423" w:rsidP="00832A8D">
            <w:pPr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 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1945" w14:textId="77777777" w:rsidR="00A30423" w:rsidRPr="00FF12C2" w:rsidRDefault="00A30423" w:rsidP="00832A8D">
            <w:pPr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Initially 2 spots 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3665" w14:textId="77777777" w:rsidR="00A30423" w:rsidRPr="00FF12C2" w:rsidRDefault="00A30423" w:rsidP="00832A8D">
            <w:pPr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Initially 3 spots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A1BA" w14:textId="77777777" w:rsidR="00A30423" w:rsidRPr="00FF12C2" w:rsidRDefault="00A30423" w:rsidP="00832A8D">
            <w:pPr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Initially 4 spots 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18AB" w14:textId="77777777" w:rsidR="00A30423" w:rsidRPr="00FF12C2" w:rsidRDefault="00A30423" w:rsidP="00832A8D">
            <w:pPr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Initially 2 spots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FF29" w14:textId="77777777" w:rsidR="00A30423" w:rsidRPr="00FF12C2" w:rsidRDefault="00A30423" w:rsidP="00832A8D">
            <w:pPr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Initially 3 spots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93B8" w14:textId="77777777" w:rsidR="00A30423" w:rsidRPr="00FF12C2" w:rsidRDefault="00A30423" w:rsidP="00832A8D">
            <w:pPr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Initially 4 spots</w:t>
            </w:r>
          </w:p>
        </w:tc>
      </w:tr>
      <w:tr w:rsidR="00A30423" w:rsidRPr="00FF12C2" w14:paraId="73499CCF" w14:textId="77777777" w:rsidTr="00832A8D">
        <w:trPr>
          <w:trHeight w:val="300"/>
        </w:trPr>
        <w:tc>
          <w:tcPr>
            <w:tcW w:w="23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C825" w14:textId="77777777" w:rsidR="00A30423" w:rsidRPr="00FF12C2" w:rsidRDefault="00A30423" w:rsidP="00832A8D">
            <w:pPr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F7B4" w14:textId="77777777" w:rsidR="00A30423" w:rsidRPr="00FF12C2" w:rsidRDefault="00A30423" w:rsidP="00832A8D">
            <w:pPr>
              <w:rPr>
                <w:i/>
                <w:color w:val="000000"/>
                <w:sz w:val="20"/>
              </w:rPr>
            </w:pPr>
            <w:r w:rsidRPr="00FF12C2">
              <w:rPr>
                <w:i/>
                <w:color w:val="000000"/>
                <w:sz w:val="20"/>
              </w:rPr>
              <w:t>Trial 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7A14" w14:textId="77777777" w:rsidR="00A30423" w:rsidRPr="00FF12C2" w:rsidRDefault="00A30423" w:rsidP="00832A8D">
            <w:pPr>
              <w:rPr>
                <w:i/>
                <w:color w:val="000000"/>
                <w:sz w:val="20"/>
              </w:rPr>
            </w:pPr>
            <w:r w:rsidRPr="00FF12C2">
              <w:rPr>
                <w:i/>
                <w:color w:val="000000"/>
                <w:sz w:val="20"/>
              </w:rPr>
              <w:t>Trial 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01E6" w14:textId="77777777" w:rsidR="00A30423" w:rsidRPr="00FF12C2" w:rsidRDefault="00A30423" w:rsidP="00832A8D">
            <w:pPr>
              <w:rPr>
                <w:i/>
                <w:color w:val="000000"/>
                <w:sz w:val="20"/>
              </w:rPr>
            </w:pPr>
            <w:r w:rsidRPr="00FF12C2">
              <w:rPr>
                <w:i/>
                <w:color w:val="000000"/>
                <w:sz w:val="20"/>
              </w:rPr>
              <w:t>Trial 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839D" w14:textId="77777777" w:rsidR="00A30423" w:rsidRPr="00FF12C2" w:rsidRDefault="00A30423" w:rsidP="00832A8D">
            <w:pPr>
              <w:rPr>
                <w:i/>
                <w:color w:val="000000"/>
                <w:sz w:val="20"/>
              </w:rPr>
            </w:pPr>
            <w:r w:rsidRPr="00FF12C2">
              <w:rPr>
                <w:i/>
                <w:color w:val="000000"/>
                <w:sz w:val="20"/>
              </w:rPr>
              <w:t>Trial 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D436" w14:textId="77777777" w:rsidR="00A30423" w:rsidRPr="00FF12C2" w:rsidRDefault="00A30423" w:rsidP="00832A8D">
            <w:pPr>
              <w:rPr>
                <w:i/>
                <w:color w:val="000000"/>
                <w:sz w:val="20"/>
              </w:rPr>
            </w:pPr>
            <w:r w:rsidRPr="00FF12C2">
              <w:rPr>
                <w:i/>
                <w:color w:val="000000"/>
                <w:sz w:val="20"/>
              </w:rPr>
              <w:t>Trial 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DB9A" w14:textId="77777777" w:rsidR="00A30423" w:rsidRPr="00FF12C2" w:rsidRDefault="00A30423" w:rsidP="00832A8D">
            <w:pPr>
              <w:rPr>
                <w:i/>
                <w:color w:val="000000"/>
                <w:sz w:val="20"/>
              </w:rPr>
            </w:pPr>
            <w:r w:rsidRPr="00FF12C2">
              <w:rPr>
                <w:i/>
                <w:color w:val="000000"/>
                <w:sz w:val="20"/>
              </w:rPr>
              <w:t>Trial 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A7CB" w14:textId="77777777" w:rsidR="00A30423" w:rsidRPr="00FF12C2" w:rsidRDefault="00A30423" w:rsidP="00832A8D">
            <w:pPr>
              <w:rPr>
                <w:i/>
                <w:color w:val="000000"/>
                <w:sz w:val="20"/>
              </w:rPr>
            </w:pPr>
            <w:r w:rsidRPr="00FF12C2">
              <w:rPr>
                <w:i/>
                <w:color w:val="000000"/>
                <w:sz w:val="20"/>
              </w:rPr>
              <w:t>Trial 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0976" w14:textId="77777777" w:rsidR="00A30423" w:rsidRPr="00FF12C2" w:rsidRDefault="00A30423" w:rsidP="00832A8D">
            <w:pPr>
              <w:rPr>
                <w:i/>
                <w:color w:val="000000"/>
                <w:sz w:val="20"/>
              </w:rPr>
            </w:pPr>
            <w:r w:rsidRPr="00FF12C2">
              <w:rPr>
                <w:i/>
                <w:color w:val="000000"/>
                <w:sz w:val="20"/>
              </w:rPr>
              <w:t>Trial 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D13B" w14:textId="77777777" w:rsidR="00A30423" w:rsidRPr="00FF12C2" w:rsidRDefault="00A30423" w:rsidP="00832A8D">
            <w:pPr>
              <w:rPr>
                <w:i/>
                <w:color w:val="000000"/>
                <w:sz w:val="20"/>
              </w:rPr>
            </w:pPr>
            <w:r w:rsidRPr="00FF12C2">
              <w:rPr>
                <w:i/>
                <w:color w:val="000000"/>
                <w:sz w:val="20"/>
              </w:rPr>
              <w:t>Trial 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845A" w14:textId="77777777" w:rsidR="00A30423" w:rsidRPr="00FF12C2" w:rsidRDefault="00A30423" w:rsidP="00832A8D">
            <w:pPr>
              <w:rPr>
                <w:i/>
                <w:color w:val="000000"/>
                <w:sz w:val="20"/>
              </w:rPr>
            </w:pPr>
            <w:r w:rsidRPr="00FF12C2">
              <w:rPr>
                <w:i/>
                <w:color w:val="000000"/>
                <w:sz w:val="20"/>
              </w:rPr>
              <w:t>Trial 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21D9" w14:textId="77777777" w:rsidR="00A30423" w:rsidRPr="00FF12C2" w:rsidRDefault="00A30423" w:rsidP="00832A8D">
            <w:pPr>
              <w:rPr>
                <w:i/>
                <w:color w:val="000000"/>
                <w:sz w:val="20"/>
              </w:rPr>
            </w:pPr>
            <w:r w:rsidRPr="00FF12C2">
              <w:rPr>
                <w:i/>
                <w:color w:val="000000"/>
                <w:sz w:val="20"/>
              </w:rPr>
              <w:t>Trial 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61AA" w14:textId="77777777" w:rsidR="00A30423" w:rsidRPr="00FF12C2" w:rsidRDefault="00A30423" w:rsidP="00832A8D">
            <w:pPr>
              <w:rPr>
                <w:i/>
                <w:color w:val="000000"/>
                <w:sz w:val="20"/>
              </w:rPr>
            </w:pPr>
            <w:r w:rsidRPr="00FF12C2">
              <w:rPr>
                <w:i/>
                <w:color w:val="000000"/>
                <w:sz w:val="20"/>
              </w:rPr>
              <w:t>Trial 2</w:t>
            </w:r>
          </w:p>
        </w:tc>
      </w:tr>
      <w:tr w:rsidR="00A30423" w:rsidRPr="00FF12C2" w14:paraId="375EFBF5" w14:textId="77777777" w:rsidTr="00832A8D">
        <w:trPr>
          <w:trHeight w:val="541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9A2C" w14:textId="77777777" w:rsidR="00A30423" w:rsidRPr="00FF12C2" w:rsidRDefault="00A30423" w:rsidP="00832A8D">
            <w:pPr>
              <w:jc w:val="right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 xml:space="preserve">1 spot after </w:t>
            </w:r>
            <w:proofErr w:type="spellStart"/>
            <w:r w:rsidRPr="00FF12C2">
              <w:rPr>
                <w:color w:val="000000"/>
                <w:sz w:val="20"/>
              </w:rPr>
              <w:t>nocodazol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7642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>92</w:t>
            </w:r>
            <w:r w:rsidRPr="00FF12C2">
              <w:rPr>
                <w:color w:val="000000"/>
                <w:sz w:val="20"/>
              </w:rPr>
              <w:t xml:space="preserve"> (83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8784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>87</w:t>
            </w:r>
            <w:r w:rsidRPr="00FF12C2">
              <w:rPr>
                <w:color w:val="000000"/>
                <w:sz w:val="20"/>
              </w:rPr>
              <w:t xml:space="preserve"> (87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75A5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189A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2BEBD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16A0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DA49" w14:textId="77777777" w:rsidR="00A30423" w:rsidRPr="00FF12C2" w:rsidRDefault="00A30423" w:rsidP="00832A8D">
            <w:pPr>
              <w:jc w:val="center"/>
              <w:rPr>
                <w:b/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>36</w:t>
            </w:r>
          </w:p>
          <w:p w14:paraId="75BED40B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(77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ACAC" w14:textId="77777777" w:rsidR="00A30423" w:rsidRPr="00FF12C2" w:rsidRDefault="00A30423" w:rsidP="00832A8D">
            <w:pPr>
              <w:jc w:val="center"/>
              <w:rPr>
                <w:b/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>31</w:t>
            </w:r>
          </w:p>
          <w:p w14:paraId="1DC213EF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(72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37C4F" w14:textId="77777777" w:rsidR="00A30423" w:rsidRPr="00FF12C2" w:rsidRDefault="00A30423" w:rsidP="00832A8D">
            <w:pPr>
              <w:jc w:val="center"/>
              <w:rPr>
                <w:b/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>29</w:t>
            </w:r>
          </w:p>
          <w:p w14:paraId="0444BD4B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(56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8A83" w14:textId="77777777" w:rsidR="00A30423" w:rsidRPr="00FF12C2" w:rsidRDefault="00A30423" w:rsidP="00832A8D">
            <w:pPr>
              <w:jc w:val="center"/>
              <w:rPr>
                <w:b/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>36</w:t>
            </w:r>
          </w:p>
          <w:p w14:paraId="1AB49A22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(69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DC53" w14:textId="77777777" w:rsidR="00A30423" w:rsidRPr="00FF12C2" w:rsidRDefault="00A30423" w:rsidP="00832A8D">
            <w:pPr>
              <w:tabs>
                <w:tab w:val="left" w:pos="13860"/>
              </w:tabs>
              <w:jc w:val="center"/>
              <w:rPr>
                <w:b/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>3</w:t>
            </w:r>
          </w:p>
          <w:p w14:paraId="4CD62B0D" w14:textId="77777777" w:rsidR="00A30423" w:rsidRPr="00FF12C2" w:rsidRDefault="00A30423" w:rsidP="00832A8D">
            <w:pPr>
              <w:tabs>
                <w:tab w:val="left" w:pos="13860"/>
              </w:tabs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(30%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75D4" w14:textId="77777777" w:rsidR="00A30423" w:rsidRPr="00FF12C2" w:rsidRDefault="00A30423" w:rsidP="00832A8D">
            <w:pPr>
              <w:jc w:val="center"/>
              <w:rPr>
                <w:b/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>4</w:t>
            </w:r>
          </w:p>
          <w:p w14:paraId="2A3B1345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(21%)</w:t>
            </w:r>
          </w:p>
        </w:tc>
      </w:tr>
      <w:tr w:rsidR="00A30423" w:rsidRPr="00FF12C2" w14:paraId="6B5CA4AF" w14:textId="77777777" w:rsidTr="00832A8D">
        <w:trPr>
          <w:trHeight w:val="541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C131" w14:textId="77777777" w:rsidR="00A30423" w:rsidRPr="00FF12C2" w:rsidRDefault="00A30423" w:rsidP="00832A8D">
            <w:pPr>
              <w:jc w:val="right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 xml:space="preserve">2 spots after </w:t>
            </w:r>
            <w:proofErr w:type="spellStart"/>
            <w:r w:rsidRPr="00FF12C2">
              <w:rPr>
                <w:color w:val="000000"/>
                <w:sz w:val="20"/>
              </w:rPr>
              <w:t>nocodazol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50D0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>19</w:t>
            </w:r>
            <w:r w:rsidRPr="00FF12C2">
              <w:rPr>
                <w:color w:val="000000"/>
                <w:sz w:val="20"/>
              </w:rPr>
              <w:t xml:space="preserve"> (17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177F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>13</w:t>
            </w:r>
            <w:r w:rsidRPr="00FF12C2">
              <w:rPr>
                <w:color w:val="000000"/>
                <w:sz w:val="20"/>
              </w:rPr>
              <w:t xml:space="preserve"> (13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5E79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FAD6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A408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9AE6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5B25" w14:textId="77777777" w:rsidR="00A30423" w:rsidRPr="00FF12C2" w:rsidRDefault="00A30423" w:rsidP="00832A8D">
            <w:pPr>
              <w:jc w:val="center"/>
              <w:rPr>
                <w:b/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>11</w:t>
            </w:r>
          </w:p>
          <w:p w14:paraId="18B7825F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(23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2797" w14:textId="77777777" w:rsidR="00A30423" w:rsidRPr="00FF12C2" w:rsidRDefault="00A30423" w:rsidP="00832A8D">
            <w:pPr>
              <w:jc w:val="center"/>
              <w:rPr>
                <w:b/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>12</w:t>
            </w:r>
          </w:p>
          <w:p w14:paraId="5428A4B8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(28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1105" w14:textId="77777777" w:rsidR="00A30423" w:rsidRPr="00FF12C2" w:rsidRDefault="00A30423" w:rsidP="00832A8D">
            <w:pPr>
              <w:jc w:val="center"/>
              <w:rPr>
                <w:b/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>19</w:t>
            </w:r>
          </w:p>
          <w:p w14:paraId="6C4DAF0D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(37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7570" w14:textId="77777777" w:rsidR="00A30423" w:rsidRPr="00FF12C2" w:rsidRDefault="00A30423" w:rsidP="00832A8D">
            <w:pPr>
              <w:jc w:val="center"/>
              <w:rPr>
                <w:b/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>11</w:t>
            </w:r>
          </w:p>
          <w:p w14:paraId="1943434C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(21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8CF5" w14:textId="77777777" w:rsidR="00A30423" w:rsidRPr="00FF12C2" w:rsidRDefault="00A30423" w:rsidP="00832A8D">
            <w:pPr>
              <w:tabs>
                <w:tab w:val="left" w:pos="13860"/>
              </w:tabs>
              <w:jc w:val="center"/>
              <w:rPr>
                <w:b/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>4</w:t>
            </w:r>
          </w:p>
          <w:p w14:paraId="06215E63" w14:textId="77777777" w:rsidR="00A30423" w:rsidRPr="00FF12C2" w:rsidRDefault="00A30423" w:rsidP="00832A8D">
            <w:pPr>
              <w:tabs>
                <w:tab w:val="left" w:pos="13860"/>
              </w:tabs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(40%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A51A" w14:textId="77777777" w:rsidR="00A30423" w:rsidRPr="00FF12C2" w:rsidRDefault="00A30423" w:rsidP="00832A8D">
            <w:pPr>
              <w:jc w:val="center"/>
              <w:rPr>
                <w:b/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>6</w:t>
            </w:r>
          </w:p>
          <w:p w14:paraId="1D80A592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(32%)</w:t>
            </w:r>
          </w:p>
        </w:tc>
      </w:tr>
      <w:tr w:rsidR="00A30423" w:rsidRPr="00FF12C2" w14:paraId="6AA83E2B" w14:textId="77777777" w:rsidTr="00832A8D">
        <w:trPr>
          <w:trHeight w:val="541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B4D3" w14:textId="77777777" w:rsidR="00A30423" w:rsidRPr="00FF12C2" w:rsidRDefault="00A30423" w:rsidP="00832A8D">
            <w:pPr>
              <w:jc w:val="right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 xml:space="preserve">3 spots after </w:t>
            </w:r>
            <w:proofErr w:type="spellStart"/>
            <w:r w:rsidRPr="00FF12C2">
              <w:rPr>
                <w:color w:val="000000"/>
                <w:sz w:val="20"/>
              </w:rPr>
              <w:t>nocodazol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E82E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0B45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38BE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D9B2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4120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630F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08CB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457D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9C10" w14:textId="77777777" w:rsidR="00A30423" w:rsidRPr="00FF12C2" w:rsidRDefault="00A30423" w:rsidP="00832A8D">
            <w:pPr>
              <w:jc w:val="center"/>
              <w:rPr>
                <w:b/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>4</w:t>
            </w:r>
          </w:p>
          <w:p w14:paraId="3D94C883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(8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13FF" w14:textId="77777777" w:rsidR="00A30423" w:rsidRPr="00FF12C2" w:rsidRDefault="00A30423" w:rsidP="00832A8D">
            <w:pPr>
              <w:jc w:val="center"/>
              <w:rPr>
                <w:b/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>5</w:t>
            </w:r>
          </w:p>
          <w:p w14:paraId="2F54DF46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(10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5EC3" w14:textId="77777777" w:rsidR="00A30423" w:rsidRPr="00FF12C2" w:rsidRDefault="00A30423" w:rsidP="00832A8D">
            <w:pPr>
              <w:tabs>
                <w:tab w:val="left" w:pos="13860"/>
              </w:tabs>
              <w:jc w:val="center"/>
              <w:rPr>
                <w:b/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>2</w:t>
            </w:r>
          </w:p>
          <w:p w14:paraId="1D6E52FB" w14:textId="77777777" w:rsidR="00A30423" w:rsidRPr="00FF12C2" w:rsidRDefault="00A30423" w:rsidP="00832A8D">
            <w:pPr>
              <w:tabs>
                <w:tab w:val="left" w:pos="13860"/>
              </w:tabs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(20%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2F7E" w14:textId="77777777" w:rsidR="00A30423" w:rsidRPr="00FF12C2" w:rsidRDefault="00A30423" w:rsidP="00832A8D">
            <w:pPr>
              <w:jc w:val="center"/>
              <w:rPr>
                <w:b/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>6</w:t>
            </w:r>
          </w:p>
          <w:p w14:paraId="3394B31D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(32%)</w:t>
            </w:r>
          </w:p>
        </w:tc>
      </w:tr>
      <w:tr w:rsidR="00A30423" w:rsidRPr="00FF12C2" w14:paraId="41E9DD2C" w14:textId="77777777" w:rsidTr="00832A8D">
        <w:trPr>
          <w:trHeight w:val="541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E145" w14:textId="77777777" w:rsidR="00A30423" w:rsidRPr="00FF12C2" w:rsidRDefault="00A30423" w:rsidP="00832A8D">
            <w:pPr>
              <w:jc w:val="right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 xml:space="preserve">4 spots after </w:t>
            </w:r>
            <w:proofErr w:type="spellStart"/>
            <w:r w:rsidRPr="00FF12C2">
              <w:rPr>
                <w:color w:val="000000"/>
                <w:sz w:val="20"/>
              </w:rPr>
              <w:t>nocodazol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F241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6773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9DB0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4CF8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8C60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2740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9D11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4E5A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7684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52B0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F9C6" w14:textId="77777777" w:rsidR="00A30423" w:rsidRPr="00FF12C2" w:rsidRDefault="00A30423" w:rsidP="00832A8D">
            <w:pPr>
              <w:tabs>
                <w:tab w:val="left" w:pos="13860"/>
              </w:tabs>
              <w:jc w:val="center"/>
              <w:rPr>
                <w:b/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>1</w:t>
            </w:r>
          </w:p>
          <w:p w14:paraId="6F5AFC31" w14:textId="77777777" w:rsidR="00A30423" w:rsidRPr="00FF12C2" w:rsidRDefault="00A30423" w:rsidP="00832A8D">
            <w:pPr>
              <w:tabs>
                <w:tab w:val="left" w:pos="13860"/>
              </w:tabs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(10%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C6C9" w14:textId="77777777" w:rsidR="00A30423" w:rsidRPr="00FF12C2" w:rsidRDefault="00A30423" w:rsidP="00832A8D">
            <w:pPr>
              <w:jc w:val="center"/>
              <w:rPr>
                <w:b/>
                <w:color w:val="000000"/>
                <w:sz w:val="20"/>
              </w:rPr>
            </w:pPr>
            <w:r w:rsidRPr="00FF12C2">
              <w:rPr>
                <w:b/>
                <w:color w:val="000000"/>
                <w:sz w:val="20"/>
              </w:rPr>
              <w:t>3</w:t>
            </w:r>
          </w:p>
          <w:p w14:paraId="109BBE8D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(16%)</w:t>
            </w:r>
          </w:p>
        </w:tc>
      </w:tr>
      <w:tr w:rsidR="00A30423" w:rsidRPr="00FF12C2" w14:paraId="5639EAF8" w14:textId="77777777" w:rsidTr="00832A8D">
        <w:trPr>
          <w:trHeight w:val="300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6B26E" w14:textId="77777777" w:rsidR="00A30423" w:rsidRPr="00FF12C2" w:rsidRDefault="00A30423" w:rsidP="00832A8D">
            <w:pPr>
              <w:jc w:val="right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Totals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810D0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111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9AFC9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10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9A303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F80A3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698D3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1A58E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8F655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47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EC1C5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43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C6075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5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D43B2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5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AB950" w14:textId="77777777" w:rsidR="00A30423" w:rsidRPr="00FF12C2" w:rsidRDefault="00A30423" w:rsidP="00832A8D">
            <w:pPr>
              <w:tabs>
                <w:tab w:val="left" w:pos="13860"/>
              </w:tabs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1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40DFF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  <w:r w:rsidRPr="00FF12C2">
              <w:rPr>
                <w:color w:val="000000"/>
                <w:sz w:val="20"/>
              </w:rPr>
              <w:t>19</w:t>
            </w:r>
          </w:p>
        </w:tc>
      </w:tr>
      <w:tr w:rsidR="00A30423" w:rsidRPr="00FF12C2" w14:paraId="229DA5AC" w14:textId="77777777" w:rsidTr="00832A8D">
        <w:trPr>
          <w:trHeight w:val="300"/>
        </w:trPr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F80530" w14:textId="77777777" w:rsidR="00A30423" w:rsidRPr="00FF12C2" w:rsidRDefault="00A30423" w:rsidP="00832A8D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EBB4C9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83859F" w14:textId="77777777" w:rsidR="00A30423" w:rsidRPr="00FF12C2" w:rsidRDefault="00A30423" w:rsidP="00832A8D">
            <w:pPr>
              <w:jc w:val="center"/>
              <w:rPr>
                <w:sz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A9EF51" w14:textId="77777777" w:rsidR="00A30423" w:rsidRPr="00FF12C2" w:rsidRDefault="00A30423" w:rsidP="00832A8D">
            <w:pPr>
              <w:jc w:val="center"/>
              <w:rPr>
                <w:sz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4EC5FF" w14:textId="77777777" w:rsidR="00A30423" w:rsidRPr="00FF12C2" w:rsidRDefault="00A30423" w:rsidP="00832A8D">
            <w:pPr>
              <w:jc w:val="center"/>
              <w:rPr>
                <w:sz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0EC418" w14:textId="77777777" w:rsidR="00A30423" w:rsidRPr="00FF12C2" w:rsidRDefault="00A30423" w:rsidP="00832A8D">
            <w:pPr>
              <w:jc w:val="center"/>
              <w:rPr>
                <w:sz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859B52" w14:textId="77777777" w:rsidR="00A30423" w:rsidRPr="00FF12C2" w:rsidRDefault="00A30423" w:rsidP="00832A8D">
            <w:pPr>
              <w:jc w:val="center"/>
              <w:rPr>
                <w:sz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A46105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2ADA8D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0F35FA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96A118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AEF76E" w14:textId="77777777" w:rsidR="00A30423" w:rsidRPr="00FF12C2" w:rsidRDefault="00A30423" w:rsidP="00832A8D">
            <w:pPr>
              <w:tabs>
                <w:tab w:val="left" w:pos="13860"/>
              </w:tabs>
              <w:jc w:val="center"/>
              <w:rPr>
                <w:color w:val="000000"/>
                <w:sz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56E50A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</w:p>
        </w:tc>
      </w:tr>
      <w:tr w:rsidR="00A30423" w:rsidRPr="00FF12C2" w14:paraId="71015621" w14:textId="77777777" w:rsidTr="00832A8D">
        <w:trPr>
          <w:trHeight w:val="300"/>
        </w:trPr>
        <w:tc>
          <w:tcPr>
            <w:tcW w:w="2358" w:type="dxa"/>
            <w:shd w:val="clear" w:color="auto" w:fill="auto"/>
            <w:noWrap/>
            <w:vAlign w:val="bottom"/>
          </w:tcPr>
          <w:p w14:paraId="14E986B0" w14:textId="77777777" w:rsidR="00A30423" w:rsidRPr="00FF12C2" w:rsidRDefault="00A30423" w:rsidP="00832A8D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2772" w:type="dxa"/>
            <w:gridSpan w:val="3"/>
            <w:shd w:val="clear" w:color="auto" w:fill="auto"/>
            <w:noWrap/>
            <w:vAlign w:val="bottom"/>
          </w:tcPr>
          <w:p w14:paraId="5DE0C130" w14:textId="77777777" w:rsidR="00A30423" w:rsidRPr="00FF12C2" w:rsidRDefault="00A30423" w:rsidP="00832A8D">
            <w:pPr>
              <w:jc w:val="center"/>
              <w:rPr>
                <w:sz w:val="20"/>
              </w:rPr>
            </w:pPr>
          </w:p>
        </w:tc>
        <w:tc>
          <w:tcPr>
            <w:tcW w:w="2773" w:type="dxa"/>
            <w:gridSpan w:val="3"/>
            <w:shd w:val="clear" w:color="auto" w:fill="auto"/>
            <w:noWrap/>
            <w:vAlign w:val="bottom"/>
          </w:tcPr>
          <w:p w14:paraId="12603192" w14:textId="77777777" w:rsidR="00A30423" w:rsidRPr="00FF12C2" w:rsidRDefault="00A30423" w:rsidP="00832A8D">
            <w:pPr>
              <w:jc w:val="center"/>
              <w:rPr>
                <w:sz w:val="20"/>
              </w:rPr>
            </w:pPr>
          </w:p>
        </w:tc>
        <w:tc>
          <w:tcPr>
            <w:tcW w:w="2772" w:type="dxa"/>
            <w:gridSpan w:val="3"/>
            <w:shd w:val="clear" w:color="auto" w:fill="auto"/>
            <w:noWrap/>
            <w:vAlign w:val="bottom"/>
          </w:tcPr>
          <w:p w14:paraId="0F5A6D6F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2773" w:type="dxa"/>
            <w:gridSpan w:val="3"/>
            <w:shd w:val="clear" w:color="auto" w:fill="auto"/>
            <w:noWrap/>
            <w:vAlign w:val="bottom"/>
          </w:tcPr>
          <w:p w14:paraId="1B24E211" w14:textId="77777777" w:rsidR="00A30423" w:rsidRPr="00FF12C2" w:rsidRDefault="00A30423" w:rsidP="00832A8D">
            <w:pPr>
              <w:jc w:val="center"/>
              <w:rPr>
                <w:color w:val="000000"/>
                <w:sz w:val="20"/>
              </w:rPr>
            </w:pPr>
          </w:p>
        </w:tc>
      </w:tr>
    </w:tbl>
    <w:p w14:paraId="5B52136B" w14:textId="77777777" w:rsidR="0099518F" w:rsidRDefault="0099518F"/>
    <w:sectPr w:rsidR="0099518F" w:rsidSect="007B02D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2D2"/>
    <w:rsid w:val="00271459"/>
    <w:rsid w:val="002C75EA"/>
    <w:rsid w:val="007B02D2"/>
    <w:rsid w:val="0099518F"/>
    <w:rsid w:val="00A30423"/>
    <w:rsid w:val="00AE4A0D"/>
    <w:rsid w:val="00E43284"/>
    <w:rsid w:val="00ED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E39A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423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423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0</Words>
  <Characters>1089</Characters>
  <Application>Microsoft Macintosh Word</Application>
  <DocSecurity>0</DocSecurity>
  <Lines>9</Lines>
  <Paragraphs>2</Paragraphs>
  <ScaleCrop>false</ScaleCrop>
  <Company>UCSF-Micro&amp;Immun</Company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y Lin</dc:creator>
  <cp:keywords/>
  <dc:description/>
  <cp:lastModifiedBy>Joachim Li</cp:lastModifiedBy>
  <cp:revision>5</cp:revision>
  <dcterms:created xsi:type="dcterms:W3CDTF">2015-01-14T01:33:00Z</dcterms:created>
  <dcterms:modified xsi:type="dcterms:W3CDTF">2015-01-14T07:41:00Z</dcterms:modified>
</cp:coreProperties>
</file>